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0AD82" w14:textId="5E776B5C" w:rsidR="00855A63" w:rsidRPr="009F55E5" w:rsidRDefault="00855A63" w:rsidP="00855A63">
      <w:pPr>
        <w:tabs>
          <w:tab w:val="left" w:pos="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230B41">
        <w:rPr>
          <w:rFonts w:ascii="Arial" w:hAnsi="Arial" w:cs="Arial"/>
          <w:b/>
          <w:bCs/>
          <w:sz w:val="20"/>
          <w:szCs w:val="20"/>
        </w:rPr>
        <w:t>2</w:t>
      </w:r>
      <w:r w:rsidRPr="00A302D0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RT-qPCR </w:t>
      </w:r>
      <w:r w:rsidRPr="00A302D0">
        <w:rPr>
          <w:rFonts w:ascii="Arial" w:hAnsi="Arial" w:cs="Arial"/>
          <w:b/>
          <w:bCs/>
          <w:sz w:val="20"/>
          <w:szCs w:val="20"/>
        </w:rPr>
        <w:t xml:space="preserve">Primers' sequences </w:t>
      </w:r>
    </w:p>
    <w:tbl>
      <w:tblPr>
        <w:tblStyle w:val="PlainTable3"/>
        <w:tblW w:w="8445" w:type="dxa"/>
        <w:tblLayout w:type="fixed"/>
        <w:tblLook w:val="05A0" w:firstRow="1" w:lastRow="0" w:firstColumn="1" w:lastColumn="1" w:noHBand="0" w:noVBand="1"/>
      </w:tblPr>
      <w:tblGrid>
        <w:gridCol w:w="918"/>
        <w:gridCol w:w="3132"/>
        <w:gridCol w:w="3240"/>
        <w:gridCol w:w="1155"/>
      </w:tblGrid>
      <w:tr w:rsidR="00855A63" w:rsidRPr="00FA32FD" w14:paraId="5C3F95B2" w14:textId="77777777" w:rsidTr="000705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8" w:type="dxa"/>
            <w:vAlign w:val="center"/>
          </w:tcPr>
          <w:p w14:paraId="38BD3DBA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Gen</w:t>
            </w:r>
          </w:p>
        </w:tc>
        <w:tc>
          <w:tcPr>
            <w:tcW w:w="3132" w:type="dxa"/>
            <w:vAlign w:val="center"/>
          </w:tcPr>
          <w:p w14:paraId="4EF5D8D1" w14:textId="77777777" w:rsidR="00855A63" w:rsidRPr="00FA32FD" w:rsidRDefault="00855A63" w:rsidP="0007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Forward primer sequence</w:t>
            </w:r>
          </w:p>
        </w:tc>
        <w:tc>
          <w:tcPr>
            <w:tcW w:w="3240" w:type="dxa"/>
            <w:vAlign w:val="center"/>
          </w:tcPr>
          <w:p w14:paraId="488BB85F" w14:textId="77777777" w:rsidR="00855A63" w:rsidRPr="00FA32FD" w:rsidRDefault="00855A63" w:rsidP="000705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Reverse primer sequence</w:t>
            </w:r>
          </w:p>
        </w:tc>
        <w:tc>
          <w:tcPr>
            <w:cnfStyle w:val="000100001000" w:firstRow="0" w:lastRow="0" w:firstColumn="0" w:lastColumn="1" w:oddVBand="0" w:evenVBand="0" w:oddHBand="0" w:evenHBand="0" w:firstRowFirstColumn="0" w:firstRowLastColumn="1" w:lastRowFirstColumn="0" w:lastRowLastColumn="0"/>
            <w:tcW w:w="1155" w:type="dxa"/>
            <w:vAlign w:val="center"/>
          </w:tcPr>
          <w:p w14:paraId="332CE450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Species</w:t>
            </w:r>
          </w:p>
        </w:tc>
      </w:tr>
      <w:tr w:rsidR="00855A63" w:rsidRPr="00FA32FD" w14:paraId="4CC4DA56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0E5EB631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FN-β</w:t>
            </w:r>
          </w:p>
        </w:tc>
        <w:tc>
          <w:tcPr>
            <w:tcW w:w="3132" w:type="dxa"/>
            <w:vAlign w:val="center"/>
          </w:tcPr>
          <w:p w14:paraId="6280382F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CAGCTCCAAGAAAGGACGAAC</w:t>
            </w:r>
          </w:p>
        </w:tc>
        <w:tc>
          <w:tcPr>
            <w:tcW w:w="3240" w:type="dxa"/>
            <w:vAlign w:val="center"/>
          </w:tcPr>
          <w:p w14:paraId="6BF860BA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GCAGTGTAACTCTTCTGC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32A3B0DD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</w:tr>
      <w:tr w:rsidR="00855A63" w:rsidRPr="00FA32FD" w14:paraId="665E43D8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36F8FD18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FN-β</w:t>
            </w:r>
          </w:p>
        </w:tc>
        <w:tc>
          <w:tcPr>
            <w:tcW w:w="3132" w:type="dxa"/>
            <w:vAlign w:val="center"/>
          </w:tcPr>
          <w:p w14:paraId="0912521F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TCTGGCACAACAGGTAGTAGGC</w:t>
            </w:r>
          </w:p>
        </w:tc>
        <w:tc>
          <w:tcPr>
            <w:tcW w:w="3240" w:type="dxa"/>
            <w:vAlign w:val="center"/>
          </w:tcPr>
          <w:p w14:paraId="1EE51EEB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AGAAGCACAACAGGAGAGCA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56DFE4ED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55A63" w:rsidRPr="00FA32FD" w14:paraId="47D4E6D5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495D96F3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3132" w:type="dxa"/>
            <w:vAlign w:val="center"/>
          </w:tcPr>
          <w:p w14:paraId="2674CE2F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CTGCAAGAGACTTCCATCCAG</w:t>
            </w:r>
          </w:p>
        </w:tc>
        <w:tc>
          <w:tcPr>
            <w:tcW w:w="3240" w:type="dxa"/>
            <w:vAlign w:val="center"/>
          </w:tcPr>
          <w:p w14:paraId="6A1695BF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AGTGGTATAGACAGGTCTGTTG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7F7BB4D2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</w:tr>
      <w:tr w:rsidR="00855A63" w:rsidRPr="00FA32FD" w14:paraId="18BD861D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4DA84DAC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3132" w:type="dxa"/>
            <w:vAlign w:val="center"/>
          </w:tcPr>
          <w:p w14:paraId="4CB8A696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AGAGGCACTGGCAGAAAACAAC</w:t>
            </w:r>
          </w:p>
        </w:tc>
        <w:tc>
          <w:tcPr>
            <w:tcW w:w="3240" w:type="dxa"/>
            <w:vAlign w:val="center"/>
          </w:tcPr>
          <w:p w14:paraId="62DB9FEF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AGGCAAGTCTCCTCATTGAATC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1E936CB1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55A63" w:rsidRPr="00FA32FD" w14:paraId="22971BD7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39CEC8C6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L-1β</w:t>
            </w:r>
          </w:p>
        </w:tc>
        <w:tc>
          <w:tcPr>
            <w:tcW w:w="3132" w:type="dxa"/>
            <w:vAlign w:val="center"/>
          </w:tcPr>
          <w:p w14:paraId="4CF91D49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CTCGCCAGTGAAATGATGGCT</w:t>
            </w:r>
          </w:p>
        </w:tc>
        <w:tc>
          <w:tcPr>
            <w:tcW w:w="3240" w:type="dxa"/>
            <w:vAlign w:val="center"/>
          </w:tcPr>
          <w:p w14:paraId="0BE54CB2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TCGGAGATTCGTAGCTGGA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76BBED9A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55A63" w:rsidRPr="00FA32FD" w14:paraId="6A0649CB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1A13DA5A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L-1β</w:t>
            </w:r>
          </w:p>
        </w:tc>
        <w:tc>
          <w:tcPr>
            <w:tcW w:w="3132" w:type="dxa"/>
            <w:vAlign w:val="center"/>
          </w:tcPr>
          <w:p w14:paraId="06AC80F8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GGGCTGGACTGTTTCTAATGC</w:t>
            </w:r>
          </w:p>
        </w:tc>
        <w:tc>
          <w:tcPr>
            <w:tcW w:w="3240" w:type="dxa"/>
            <w:vAlign w:val="center"/>
          </w:tcPr>
          <w:p w14:paraId="22DC6E81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GTCTTGGCCGAGGACTAAG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7D881E7B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</w:tr>
      <w:tr w:rsidR="00855A63" w:rsidRPr="00FA32FD" w14:paraId="2C5B6860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0E49ED5B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SG-15</w:t>
            </w:r>
          </w:p>
        </w:tc>
        <w:tc>
          <w:tcPr>
            <w:tcW w:w="3132" w:type="dxa"/>
            <w:vAlign w:val="center"/>
          </w:tcPr>
          <w:p w14:paraId="45237228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GTGTCCGTGACTAACTCCAT</w:t>
            </w:r>
          </w:p>
        </w:tc>
        <w:tc>
          <w:tcPr>
            <w:tcW w:w="3240" w:type="dxa"/>
            <w:vAlign w:val="center"/>
          </w:tcPr>
          <w:p w14:paraId="7BDF47E9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TGGAAAGGGTAAGACCGTCC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3FD6BE9D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</w:tr>
      <w:tr w:rsidR="00855A63" w:rsidRPr="00FA32FD" w14:paraId="01C3EC83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49BFEE76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ISG-15</w:t>
            </w:r>
          </w:p>
        </w:tc>
        <w:tc>
          <w:tcPr>
            <w:tcW w:w="3132" w:type="dxa"/>
            <w:vAlign w:val="center"/>
          </w:tcPr>
          <w:p w14:paraId="632BF88F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TCCTGGTGAGGAATAACAAGGG</w:t>
            </w:r>
          </w:p>
        </w:tc>
        <w:tc>
          <w:tcPr>
            <w:tcW w:w="3240" w:type="dxa"/>
            <w:vAlign w:val="center"/>
          </w:tcPr>
          <w:p w14:paraId="28EB8208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TCAGCCAGAACAGGTCGT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6DE83EF3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55A63" w:rsidRPr="00FA32FD" w14:paraId="617CBC01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5455175C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X1</w:t>
            </w:r>
          </w:p>
        </w:tc>
        <w:tc>
          <w:tcPr>
            <w:tcW w:w="3132" w:type="dxa"/>
            <w:vAlign w:val="center"/>
          </w:tcPr>
          <w:p w14:paraId="5F6DFFFC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GACCATAGGGGTCTTGACCAA</w:t>
            </w:r>
          </w:p>
        </w:tc>
        <w:tc>
          <w:tcPr>
            <w:tcW w:w="3240" w:type="dxa"/>
            <w:vAlign w:val="center"/>
          </w:tcPr>
          <w:p w14:paraId="1A02560B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AGACTTGCTCTTTCTGAAAAGCC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66ABA242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</w:tr>
      <w:tr w:rsidR="00855A63" w:rsidRPr="00FA32FD" w14:paraId="7730394D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09456023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X1</w:t>
            </w:r>
          </w:p>
        </w:tc>
        <w:tc>
          <w:tcPr>
            <w:tcW w:w="3132" w:type="dxa"/>
            <w:vAlign w:val="center"/>
          </w:tcPr>
          <w:p w14:paraId="4585D629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TTTCCGAAGTGGACATCGCA</w:t>
            </w:r>
          </w:p>
        </w:tc>
        <w:tc>
          <w:tcPr>
            <w:tcW w:w="3240" w:type="dxa"/>
            <w:vAlign w:val="center"/>
          </w:tcPr>
          <w:p w14:paraId="3A75CC9E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AAGGGCAACTCCTGACAG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5437AE8D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55A63" w:rsidRPr="00FA32FD" w14:paraId="1DD1E09A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10133643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STAT-1</w:t>
            </w:r>
          </w:p>
        </w:tc>
        <w:tc>
          <w:tcPr>
            <w:tcW w:w="3132" w:type="dxa"/>
            <w:vAlign w:val="center"/>
          </w:tcPr>
          <w:p w14:paraId="4C156269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TCACAGTGGTTCGAGCTTCAG</w:t>
            </w:r>
          </w:p>
        </w:tc>
        <w:tc>
          <w:tcPr>
            <w:tcW w:w="3240" w:type="dxa"/>
            <w:vAlign w:val="center"/>
          </w:tcPr>
          <w:p w14:paraId="6B6D2737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GCAAACGAGACATCATAGGC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55865759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Mouse</w:t>
            </w:r>
          </w:p>
        </w:tc>
      </w:tr>
      <w:tr w:rsidR="00855A63" w:rsidRPr="00FA32FD" w14:paraId="2FF01BFB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17A243AC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STAT-1</w:t>
            </w:r>
          </w:p>
        </w:tc>
        <w:tc>
          <w:tcPr>
            <w:tcW w:w="3132" w:type="dxa"/>
            <w:vAlign w:val="center"/>
          </w:tcPr>
          <w:p w14:paraId="470ADB26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ATGTCTCAGTGGTACGAACTTCA</w:t>
            </w:r>
          </w:p>
        </w:tc>
        <w:tc>
          <w:tcPr>
            <w:tcW w:w="3240" w:type="dxa"/>
            <w:vAlign w:val="center"/>
          </w:tcPr>
          <w:p w14:paraId="06862D74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000000"/>
                <w:sz w:val="18"/>
                <w:szCs w:val="18"/>
              </w:rPr>
              <w:t>TGTGCCAGGTACTGTCTGAT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648A7D27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Human</w:t>
            </w:r>
          </w:p>
        </w:tc>
      </w:tr>
      <w:tr w:rsidR="00855A63" w:rsidRPr="00FA32FD" w14:paraId="1D07D3A4" w14:textId="77777777" w:rsidTr="000705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296E4BB8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132" w:type="dxa"/>
            <w:vAlign w:val="center"/>
          </w:tcPr>
          <w:p w14:paraId="075B9C07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201F1E"/>
                <w:sz w:val="18"/>
                <w:szCs w:val="18"/>
                <w:shd w:val="clear" w:color="auto" w:fill="FFFFFF"/>
              </w:rPr>
              <w:t>GAACCATGTTGCCCTTGCAG</w:t>
            </w:r>
          </w:p>
        </w:tc>
        <w:tc>
          <w:tcPr>
            <w:tcW w:w="3240" w:type="dxa"/>
            <w:vAlign w:val="center"/>
          </w:tcPr>
          <w:p w14:paraId="607D6546" w14:textId="77777777" w:rsidR="00855A63" w:rsidRPr="00FA32FD" w:rsidRDefault="00855A63" w:rsidP="000705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201F1E"/>
                <w:sz w:val="18"/>
                <w:szCs w:val="18"/>
                <w:shd w:val="clear" w:color="auto" w:fill="FFFFFF"/>
              </w:rPr>
              <w:t>CCTCTCCAGGGTATCGGTG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45A31921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LS-L289A</w:t>
            </w:r>
          </w:p>
        </w:tc>
      </w:tr>
      <w:tr w:rsidR="00855A63" w:rsidRPr="00FA32FD" w14:paraId="648CC9BC" w14:textId="77777777" w:rsidTr="0007052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" w:type="dxa"/>
            <w:vAlign w:val="center"/>
          </w:tcPr>
          <w:p w14:paraId="504F0D73" w14:textId="77777777" w:rsidR="00855A63" w:rsidRPr="00FA32FD" w:rsidRDefault="00855A63" w:rsidP="00070522">
            <w:pPr>
              <w:rPr>
                <w:rFonts w:ascii="Arial" w:hAnsi="Arial" w:cs="Arial"/>
                <w:b w:val="0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3132" w:type="dxa"/>
            <w:vAlign w:val="center"/>
          </w:tcPr>
          <w:p w14:paraId="03C3CA93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201F1E"/>
                <w:sz w:val="18"/>
                <w:szCs w:val="18"/>
                <w:shd w:val="clear" w:color="auto" w:fill="FFFFFF"/>
              </w:rPr>
              <w:t>ATCGGTCCTTAGCAGGAGGA</w:t>
            </w:r>
          </w:p>
        </w:tc>
        <w:tc>
          <w:tcPr>
            <w:tcW w:w="3240" w:type="dxa"/>
            <w:vAlign w:val="center"/>
          </w:tcPr>
          <w:p w14:paraId="093F1C0F" w14:textId="77777777" w:rsidR="00855A63" w:rsidRPr="00FA32FD" w:rsidRDefault="00855A63" w:rsidP="000705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color w:val="201F1E"/>
                <w:sz w:val="18"/>
                <w:szCs w:val="18"/>
                <w:shd w:val="clear" w:color="auto" w:fill="FFFFFF"/>
              </w:rPr>
              <w:t>GGGTCCAGTCGTTGACACT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552416D5" w14:textId="77777777" w:rsidR="00855A63" w:rsidRPr="00FA32FD" w:rsidRDefault="00855A63" w:rsidP="00070522">
            <w:pPr>
              <w:rPr>
                <w:rFonts w:ascii="Arial" w:hAnsi="Arial" w:cs="Arial"/>
                <w:sz w:val="18"/>
                <w:szCs w:val="18"/>
              </w:rPr>
            </w:pPr>
            <w:r w:rsidRPr="00FA32FD">
              <w:rPr>
                <w:rFonts w:ascii="Arial" w:hAnsi="Arial" w:cs="Arial"/>
                <w:sz w:val="18"/>
                <w:szCs w:val="18"/>
              </w:rPr>
              <w:t>APMV-4</w:t>
            </w:r>
          </w:p>
        </w:tc>
      </w:tr>
    </w:tbl>
    <w:p w14:paraId="3FE64D02" w14:textId="77777777" w:rsidR="00FC5D9C" w:rsidRDefault="00FC5D9C"/>
    <w:sectPr w:rsidR="00FC5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A63"/>
    <w:rsid w:val="0002796E"/>
    <w:rsid w:val="0003630A"/>
    <w:rsid w:val="00056FC9"/>
    <w:rsid w:val="00080BC0"/>
    <w:rsid w:val="000B2EE1"/>
    <w:rsid w:val="000C0ECC"/>
    <w:rsid w:val="000D32B0"/>
    <w:rsid w:val="000E1E6E"/>
    <w:rsid w:val="000E3EB6"/>
    <w:rsid w:val="00135287"/>
    <w:rsid w:val="00166B56"/>
    <w:rsid w:val="00191850"/>
    <w:rsid w:val="00194DD2"/>
    <w:rsid w:val="001A20AB"/>
    <w:rsid w:val="001C10AC"/>
    <w:rsid w:val="00230B41"/>
    <w:rsid w:val="00230BB8"/>
    <w:rsid w:val="00231B33"/>
    <w:rsid w:val="002563FB"/>
    <w:rsid w:val="002A7906"/>
    <w:rsid w:val="002B0F26"/>
    <w:rsid w:val="002B55BB"/>
    <w:rsid w:val="002E15B0"/>
    <w:rsid w:val="002F48CC"/>
    <w:rsid w:val="002F5E74"/>
    <w:rsid w:val="003018C7"/>
    <w:rsid w:val="0032104B"/>
    <w:rsid w:val="00340EB1"/>
    <w:rsid w:val="00366250"/>
    <w:rsid w:val="00394005"/>
    <w:rsid w:val="003D15F9"/>
    <w:rsid w:val="003E35D2"/>
    <w:rsid w:val="004827D4"/>
    <w:rsid w:val="004D227D"/>
    <w:rsid w:val="004E1269"/>
    <w:rsid w:val="004E147F"/>
    <w:rsid w:val="004E5E72"/>
    <w:rsid w:val="004F4D80"/>
    <w:rsid w:val="00535798"/>
    <w:rsid w:val="005446BE"/>
    <w:rsid w:val="00562640"/>
    <w:rsid w:val="005662A6"/>
    <w:rsid w:val="005E3F27"/>
    <w:rsid w:val="006070EA"/>
    <w:rsid w:val="00612427"/>
    <w:rsid w:val="00613175"/>
    <w:rsid w:val="00615865"/>
    <w:rsid w:val="00620254"/>
    <w:rsid w:val="00620805"/>
    <w:rsid w:val="006355AE"/>
    <w:rsid w:val="006816D6"/>
    <w:rsid w:val="006A4FE6"/>
    <w:rsid w:val="006C5966"/>
    <w:rsid w:val="006C6DAA"/>
    <w:rsid w:val="0071566C"/>
    <w:rsid w:val="00722EA6"/>
    <w:rsid w:val="00732007"/>
    <w:rsid w:val="007648FA"/>
    <w:rsid w:val="007B09FF"/>
    <w:rsid w:val="007C4A04"/>
    <w:rsid w:val="007D5C89"/>
    <w:rsid w:val="00800C2C"/>
    <w:rsid w:val="00806345"/>
    <w:rsid w:val="00826F38"/>
    <w:rsid w:val="00855A63"/>
    <w:rsid w:val="00867080"/>
    <w:rsid w:val="00867EBD"/>
    <w:rsid w:val="008842D2"/>
    <w:rsid w:val="00893CAE"/>
    <w:rsid w:val="008A05E0"/>
    <w:rsid w:val="008A2C96"/>
    <w:rsid w:val="008C18E7"/>
    <w:rsid w:val="008C2BED"/>
    <w:rsid w:val="008F3EC4"/>
    <w:rsid w:val="008F7793"/>
    <w:rsid w:val="00917DEE"/>
    <w:rsid w:val="0092233C"/>
    <w:rsid w:val="00950193"/>
    <w:rsid w:val="00962F37"/>
    <w:rsid w:val="00990008"/>
    <w:rsid w:val="009C4C7D"/>
    <w:rsid w:val="009C7000"/>
    <w:rsid w:val="009D7C0B"/>
    <w:rsid w:val="00A154FD"/>
    <w:rsid w:val="00A22FA2"/>
    <w:rsid w:val="00A254A6"/>
    <w:rsid w:val="00A47DCC"/>
    <w:rsid w:val="00A7330C"/>
    <w:rsid w:val="00A86DED"/>
    <w:rsid w:val="00AA1F97"/>
    <w:rsid w:val="00AC17CF"/>
    <w:rsid w:val="00AE4E49"/>
    <w:rsid w:val="00B10A91"/>
    <w:rsid w:val="00B12FFB"/>
    <w:rsid w:val="00B238E7"/>
    <w:rsid w:val="00B305E3"/>
    <w:rsid w:val="00B42C38"/>
    <w:rsid w:val="00B43F2C"/>
    <w:rsid w:val="00B63280"/>
    <w:rsid w:val="00B71D1F"/>
    <w:rsid w:val="00B76F8D"/>
    <w:rsid w:val="00B903D9"/>
    <w:rsid w:val="00B9263C"/>
    <w:rsid w:val="00BA28D7"/>
    <w:rsid w:val="00BE5AAC"/>
    <w:rsid w:val="00BE7F29"/>
    <w:rsid w:val="00BF2FE4"/>
    <w:rsid w:val="00BF6ED5"/>
    <w:rsid w:val="00C4018A"/>
    <w:rsid w:val="00C701FA"/>
    <w:rsid w:val="00C72554"/>
    <w:rsid w:val="00C968EB"/>
    <w:rsid w:val="00CA049E"/>
    <w:rsid w:val="00CA7A37"/>
    <w:rsid w:val="00CF11FA"/>
    <w:rsid w:val="00D20440"/>
    <w:rsid w:val="00D439FA"/>
    <w:rsid w:val="00D55071"/>
    <w:rsid w:val="00D57212"/>
    <w:rsid w:val="00D63AC3"/>
    <w:rsid w:val="00D8115A"/>
    <w:rsid w:val="00D85C02"/>
    <w:rsid w:val="00D9503F"/>
    <w:rsid w:val="00D95D40"/>
    <w:rsid w:val="00DA6A30"/>
    <w:rsid w:val="00DB1E68"/>
    <w:rsid w:val="00DE545B"/>
    <w:rsid w:val="00E36A4F"/>
    <w:rsid w:val="00E43F3C"/>
    <w:rsid w:val="00E4401E"/>
    <w:rsid w:val="00E45890"/>
    <w:rsid w:val="00E84F7D"/>
    <w:rsid w:val="00EA3438"/>
    <w:rsid w:val="00EE367F"/>
    <w:rsid w:val="00EE4434"/>
    <w:rsid w:val="00EF00C6"/>
    <w:rsid w:val="00F00CA0"/>
    <w:rsid w:val="00F21BA4"/>
    <w:rsid w:val="00F562B1"/>
    <w:rsid w:val="00F72A4A"/>
    <w:rsid w:val="00FA052B"/>
    <w:rsid w:val="00FB2A57"/>
    <w:rsid w:val="00FC5D9C"/>
    <w:rsid w:val="00FC5E17"/>
    <w:rsid w:val="00FD02D6"/>
    <w:rsid w:val="00FD1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A808D"/>
  <w15:chartTrackingRefBased/>
  <w15:docId w15:val="{456F6389-C3F7-5C42-9610-58FE5C59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A6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855A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adrado, Sara</dc:creator>
  <cp:keywords/>
  <dc:description/>
  <cp:lastModifiedBy>Cuadrado, Sara</cp:lastModifiedBy>
  <cp:revision>2</cp:revision>
  <dcterms:created xsi:type="dcterms:W3CDTF">2022-04-25T17:52:00Z</dcterms:created>
  <dcterms:modified xsi:type="dcterms:W3CDTF">2022-04-26T17:02:00Z</dcterms:modified>
</cp:coreProperties>
</file>